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D3BE6" w14:textId="6533B8FB" w:rsidR="0045117F" w:rsidRPr="00065C08" w:rsidRDefault="0045117F" w:rsidP="0045117F">
      <w:pPr>
        <w:rPr>
          <w:b/>
          <w:bCs/>
          <w:u w:val="single"/>
        </w:rPr>
      </w:pPr>
      <w:r w:rsidRPr="00065C08">
        <w:rPr>
          <w:b/>
          <w:bCs/>
          <w:u w:val="single"/>
        </w:rPr>
        <w:t xml:space="preserve">Supplementary Material </w:t>
      </w:r>
      <w:r w:rsidR="00065C08" w:rsidRPr="00065C08">
        <w:rPr>
          <w:b/>
          <w:bCs/>
          <w:u w:val="single"/>
        </w:rPr>
        <w:t>A</w:t>
      </w:r>
    </w:p>
    <w:p w14:paraId="468FC497" w14:textId="77777777" w:rsidR="0045117F" w:rsidRPr="00CC0455" w:rsidRDefault="0045117F" w:rsidP="0045117F">
      <w:pPr>
        <w:rPr>
          <w:b/>
          <w:bCs/>
        </w:rPr>
      </w:pPr>
    </w:p>
    <w:p w14:paraId="1475AD20" w14:textId="212622E1" w:rsidR="0045117F" w:rsidRDefault="0045117F" w:rsidP="0045117F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CC0455">
        <w:t>Summary of patients, histological sub-types, and acquisition of repeated baseline and/or post-radiotherapy MRI examinations. Y = YES</w:t>
      </w:r>
      <w:r w:rsidR="00192884">
        <w:t>, F = FEMALE, M = MALE</w:t>
      </w:r>
      <w:r w:rsidRPr="00CC0455">
        <w:t>.</w:t>
      </w:r>
    </w:p>
    <w:p w14:paraId="410A2C01" w14:textId="77777777" w:rsidR="00192884" w:rsidRPr="00CC0455" w:rsidRDefault="00192884" w:rsidP="0045117F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u w:val="single"/>
        </w:rPr>
      </w:pPr>
    </w:p>
    <w:tbl>
      <w:tblPr>
        <w:tblStyle w:val="PlainTable1"/>
        <w:tblW w:w="9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744"/>
        <w:gridCol w:w="1984"/>
        <w:gridCol w:w="2693"/>
        <w:gridCol w:w="1134"/>
        <w:gridCol w:w="1220"/>
      </w:tblGrid>
      <w:tr w:rsidR="00192884" w:rsidRPr="00CC0455" w14:paraId="3AEB26DF" w14:textId="210B5F50" w:rsidTr="00192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570E" w14:textId="77777777" w:rsidR="00192884" w:rsidRPr="00CC0455" w:rsidRDefault="00192884" w:rsidP="00192884">
            <w:pPr>
              <w:rPr>
                <w:color w:val="000000"/>
              </w:rPr>
            </w:pPr>
            <w:r w:rsidRPr="00CC0455">
              <w:rPr>
                <w:color w:val="000000"/>
              </w:rPr>
              <w:t>Patient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70EE" w14:textId="77777777" w:rsidR="00192884" w:rsidRPr="00CC0455" w:rsidRDefault="00192884" w:rsidP="00192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Second Basel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20D2" w14:textId="77777777" w:rsidR="00192884" w:rsidRPr="00CC0455" w:rsidRDefault="00192884" w:rsidP="00192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Post Treatment Sc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ECC6" w14:textId="4010605F" w:rsidR="00192884" w:rsidRPr="00CC0455" w:rsidRDefault="00192884" w:rsidP="00192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Histological sub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E42C9" w14:textId="5A788915" w:rsidR="00192884" w:rsidRPr="00192884" w:rsidRDefault="00192884" w:rsidP="00192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Ag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544898" w14:textId="5D2FCC42" w:rsidR="00192884" w:rsidRPr="00192884" w:rsidRDefault="00192884" w:rsidP="00192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Sex</w:t>
            </w:r>
          </w:p>
        </w:tc>
      </w:tr>
      <w:tr w:rsidR="00192884" w:rsidRPr="00CC0455" w14:paraId="5376DF38" w14:textId="5871C277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02AB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a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39CF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BF4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3A7E" w14:textId="7DF360B9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5A3A43" w14:textId="0DBBF3D2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3E2181" w14:textId="7E856BB8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74ED065D" w14:textId="2D981646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125E5352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b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7AF1A73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968752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D20A96" w14:textId="382B8DAF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842D45" w14:textId="5F826708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E9B4F0D" w14:textId="28B77B0B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29E45BAD" w14:textId="67347478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441A10E0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c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7063B37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1A7EA8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79A60E" w14:textId="36DBEDAB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3235A8" w14:textId="21F8265F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74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2651C1F" w14:textId="47E4C807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0A0B6A05" w14:textId="5BF4CD1E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389DC79A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d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7FF2AED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1E809E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3901EB" w14:textId="6ED0DB2E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eiomy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4DE551" w14:textId="2EDA9341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96DDB67" w14:textId="124FEEDF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457C6C20" w14:textId="6686E0A6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72EEE687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e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20EC965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510761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94C5FD" w14:textId="7A2C94F2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940828" w14:textId="1F8B94B7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F651F2A" w14:textId="48D4F0B2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1D75CCF0" w14:textId="45696673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514CF325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f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018C562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590C82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418AC6" w14:textId="0E9B155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F00A31" w14:textId="2C22A9B1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78C1B99" w14:textId="48D4BAA6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642576D9" w14:textId="550BA3E8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4B43C22B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g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17CC131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0C38EA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F020C2" w14:textId="6879A941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eiomy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A3D75F" w14:textId="240959DC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A9BE7B4" w14:textId="15C90173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4F204F32" w14:textId="0A14B7DD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0C4D4627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h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B8903C3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620F28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EC37AA" w14:textId="3EFBE94F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E18C5F" w14:textId="5B4958EA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5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7DE5A19" w14:textId="27E4F56E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602D2BE6" w14:textId="08334F7F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258B1439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proofErr w:type="spellStart"/>
            <w:r w:rsidRPr="00CC0455">
              <w:rPr>
                <w:color w:val="000000"/>
              </w:rPr>
              <w:t>i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3938720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B3CE36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FAC38F" w14:textId="64BD4D25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30D9E2" w14:textId="15A8506F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37D6985" w14:textId="75227322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3EF46A83" w14:textId="6D45D780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3FFA066C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j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5D53E57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C57908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C0F144" w14:textId="7D0A561D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7E86C6" w14:textId="45A7E420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B692E94" w14:textId="54E7745E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0D01702C" w14:textId="7D2CBEF3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41A6EEE5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k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C27A6BA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33F7C0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B453D8" w14:textId="7A4A379D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F891E" w14:textId="4E6824B2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8A672A7" w14:textId="0C54A5BF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62320317" w14:textId="64894C9A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0B38EE47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l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219C64D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D94DC4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893138" w14:textId="3A0BDE14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7EC10D" w14:textId="26674523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024CAB48" w14:textId="62D424C2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03B499A0" w14:textId="52539BE2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33AD69B7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m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EBD5B96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6F559E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347D39" w14:textId="42991C79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D11B6E" w14:textId="7F930688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C9005D1" w14:textId="466E8A5D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5705F173" w14:textId="6C3C162A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42763F27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n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D61A591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1982D1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BC6F49" w14:textId="449D6549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AF6D4B" w14:textId="19BEEE79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82B312F" w14:textId="4CCF65E2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020D4BBF" w14:textId="0C0AAF85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1A0CAFE2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3C4222D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01793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754CB9" w14:textId="6708DF4D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E35F83" w14:textId="4B846558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0FC33D2" w14:textId="3130BD6E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14F61775" w14:textId="365CC31A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531F9FA6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p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F3C8529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CD6F47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32DA86" w14:textId="68CF2324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C0A00C" w14:textId="35E00458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7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FB57EAF" w14:textId="6E138692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2C2A1C75" w14:textId="10C9C8EF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3FEE8FA3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q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E093988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F0DDAB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7492A1" w14:textId="7E71DC84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231049" w14:textId="7E1E90BD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82E25A2" w14:textId="75A38CAE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640A14ED" w14:textId="0D668328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6692898C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r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EB39FEB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0ACEF6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B2B657" w14:textId="4F85A861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eiomy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E231D2" w14:textId="1E58F051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7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0C25E10" w14:textId="550805B4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2C34A285" w14:textId="2B9F5F0F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71D1A289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s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25544D4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3E3196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0126A7" w14:textId="7B571CCB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spindle cell 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FCE58D" w14:textId="2FCF9FA9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4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C0E94B9" w14:textId="4B2CE4FE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47019437" w14:textId="766C419D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7A4B9796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t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1035C70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FE13C6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4959AA" w14:textId="776E5112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spindle cell 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18D33A" w14:textId="1459D2DF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4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21E1E05" w14:textId="54FB6C62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3169A553" w14:textId="48727491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229FEA6F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u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BF15FBD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F2D770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3FAE3D" w14:textId="6C03DE90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pleomorphic sarcoma,</w:t>
            </w:r>
          </w:p>
          <w:p w14:paraId="560C5019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t otherwise specifi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2547E" w14:textId="493B0422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9EEB4D7" w14:textId="2684A659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</w:tr>
      <w:tr w:rsidR="00192884" w:rsidRPr="00CC0455" w14:paraId="5D761BFA" w14:textId="059C97F7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3CF83D9D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v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A608F6C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6ADE7B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E5C9A8" w14:textId="6141F22F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synovial 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51ADCB" w14:textId="0F3F3897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5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37E9BDF" w14:textId="076AA6F1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  <w:tr w:rsidR="00192884" w:rsidRPr="00CC0455" w14:paraId="20129614" w14:textId="0B2E9C3F" w:rsidTr="001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171C4008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w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1D13033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32DE55" w14:textId="77777777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88397F" w14:textId="012E279D" w:rsidR="00192884" w:rsidRPr="00CC0455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eiomy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DB652F" w14:textId="219313DD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7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62CD563" w14:textId="226DD47D" w:rsidR="00192884" w:rsidRPr="00192884" w:rsidRDefault="00192884" w:rsidP="0019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M</w:t>
            </w:r>
          </w:p>
        </w:tc>
      </w:tr>
      <w:tr w:rsidR="00192884" w:rsidRPr="00CC0455" w14:paraId="68922FA5" w14:textId="5102E8CB" w:rsidTr="001928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vAlign w:val="center"/>
            <w:hideMark/>
          </w:tcPr>
          <w:p w14:paraId="0414480C" w14:textId="77777777" w:rsidR="00192884" w:rsidRPr="00CC0455" w:rsidRDefault="00192884" w:rsidP="00192884">
            <w:pPr>
              <w:rPr>
                <w:b w:val="0"/>
                <w:bCs w:val="0"/>
                <w:color w:val="000000"/>
              </w:rPr>
            </w:pPr>
            <w:r w:rsidRPr="00CC0455">
              <w:rPr>
                <w:color w:val="000000"/>
              </w:rPr>
              <w:t>x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91CB27A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F7BC0C" w14:textId="77777777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F60E5F" w14:textId="6FD370EF" w:rsidR="00192884" w:rsidRPr="00CC0455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C0455">
              <w:rPr>
                <w:color w:val="000000"/>
              </w:rPr>
              <w:t>liposarcom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EEA04E" w14:textId="6A7D72A9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6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7A98591" w14:textId="69A4A086" w:rsidR="00192884" w:rsidRPr="00192884" w:rsidRDefault="00192884" w:rsidP="0019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2884">
              <w:rPr>
                <w:color w:val="000000"/>
              </w:rPr>
              <w:t>F</w:t>
            </w:r>
          </w:p>
        </w:tc>
      </w:tr>
    </w:tbl>
    <w:p w14:paraId="4B3AC4AD" w14:textId="77777777" w:rsidR="0045117F" w:rsidRPr="00CC0455" w:rsidRDefault="0045117F" w:rsidP="0045117F">
      <w:pPr>
        <w:widowControl w:val="0"/>
        <w:autoSpaceDE w:val="0"/>
        <w:autoSpaceDN w:val="0"/>
        <w:adjustRightInd w:val="0"/>
        <w:spacing w:line="360" w:lineRule="auto"/>
        <w:jc w:val="both"/>
        <w:rPr>
          <w:u w:val="single"/>
        </w:rPr>
      </w:pPr>
    </w:p>
    <w:p w14:paraId="289804BB" w14:textId="77777777" w:rsidR="0045117F" w:rsidRPr="00CC0455" w:rsidRDefault="0045117F" w:rsidP="0045117F">
      <w:pPr>
        <w:widowControl w:val="0"/>
        <w:autoSpaceDE w:val="0"/>
        <w:autoSpaceDN w:val="0"/>
        <w:adjustRightInd w:val="0"/>
        <w:spacing w:line="360" w:lineRule="auto"/>
        <w:jc w:val="both"/>
        <w:rPr>
          <w:u w:val="single"/>
        </w:rPr>
      </w:pPr>
    </w:p>
    <w:p w14:paraId="741739E9" w14:textId="1B67BE6A" w:rsidR="00F0238A" w:rsidRPr="00CC0455" w:rsidRDefault="00F0238A" w:rsidP="0045117F"/>
    <w:sectPr w:rsidR="00F0238A" w:rsidRPr="00CC0455" w:rsidSect="00126F6B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F38F5" w14:textId="77777777" w:rsidR="005C2E9E" w:rsidRDefault="005C2E9E" w:rsidP="00CC0455">
      <w:r>
        <w:separator/>
      </w:r>
    </w:p>
  </w:endnote>
  <w:endnote w:type="continuationSeparator" w:id="0">
    <w:p w14:paraId="3B9CB96F" w14:textId="77777777" w:rsidR="005C2E9E" w:rsidRDefault="005C2E9E" w:rsidP="00CC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45AE3" w14:textId="77777777" w:rsidR="005C2E9E" w:rsidRDefault="005C2E9E" w:rsidP="00CC0455">
      <w:r>
        <w:separator/>
      </w:r>
    </w:p>
  </w:footnote>
  <w:footnote w:type="continuationSeparator" w:id="0">
    <w:p w14:paraId="17C3D1E6" w14:textId="77777777" w:rsidR="005C2E9E" w:rsidRDefault="005C2E9E" w:rsidP="00CC04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EB48A" w14:textId="6C823B46" w:rsidR="00CC0455" w:rsidRPr="00CC0455" w:rsidRDefault="00CC0455" w:rsidP="00CC0455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28D21B" wp14:editId="481142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7F"/>
    <w:rsid w:val="00065C08"/>
    <w:rsid w:val="00126F6B"/>
    <w:rsid w:val="00192884"/>
    <w:rsid w:val="0045117F"/>
    <w:rsid w:val="005C2E9E"/>
    <w:rsid w:val="00A239C8"/>
    <w:rsid w:val="00BC70EE"/>
    <w:rsid w:val="00CC0455"/>
    <w:rsid w:val="00F0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DC4A5"/>
  <w15:chartTrackingRefBased/>
  <w15:docId w15:val="{7AB0DE1F-6912-F64E-8B81-4E9853E0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7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511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04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45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C04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45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0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Thrussell</dc:creator>
  <cp:keywords/>
  <dc:description/>
  <cp:lastModifiedBy>Imogen Thrussell</cp:lastModifiedBy>
  <cp:revision>4</cp:revision>
  <dcterms:created xsi:type="dcterms:W3CDTF">2022-01-25T12:43:00Z</dcterms:created>
  <dcterms:modified xsi:type="dcterms:W3CDTF">2022-05-27T13:09:00Z</dcterms:modified>
</cp:coreProperties>
</file>